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42110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4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The literature included in the quality assessment was conducted using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QUADAS 2 </w:t>
      </w:r>
      <w:r>
        <w:rPr>
          <w:rFonts w:hint="eastAsia" w:ascii="Times New Roman" w:hAnsi="Times New Roman" w:cs="Times New Roman"/>
          <w:sz w:val="24"/>
          <w:szCs w:val="24"/>
        </w:rPr>
        <w:t>to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W w:w="141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3"/>
        <w:gridCol w:w="1282"/>
        <w:gridCol w:w="1250"/>
        <w:gridCol w:w="877"/>
        <w:gridCol w:w="1165"/>
        <w:gridCol w:w="930"/>
        <w:gridCol w:w="1107"/>
        <w:gridCol w:w="839"/>
        <w:gridCol w:w="1151"/>
      </w:tblGrid>
      <w:tr w14:paraId="46F49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5573" w:type="dxa"/>
            <w:tcBorders>
              <w:top w:val="single" w:color="4874CB" w:themeColor="accent1" w:sz="6" w:space="0"/>
              <w:left w:val="single" w:color="4874CB" w:themeColor="accent1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noWrap/>
            <w:vAlign w:val="center"/>
          </w:tcPr>
          <w:p w14:paraId="51304F3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</w:p>
        </w:tc>
        <w:tc>
          <w:tcPr>
            <w:tcW w:w="4574" w:type="dxa"/>
            <w:gridSpan w:val="4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noWrap/>
            <w:vAlign w:val="center"/>
          </w:tcPr>
          <w:p w14:paraId="7B8CB7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sk of Bias</w:t>
            </w:r>
          </w:p>
        </w:tc>
        <w:tc>
          <w:tcPr>
            <w:tcW w:w="4027" w:type="dxa"/>
            <w:gridSpan w:val="4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noWrap/>
            <w:vAlign w:val="center"/>
          </w:tcPr>
          <w:p w14:paraId="010799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plicability Concerns</w:t>
            </w:r>
          </w:p>
        </w:tc>
      </w:tr>
      <w:tr w14:paraId="74B4D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5573" w:type="dxa"/>
            <w:tcBorders>
              <w:top w:val="single" w:color="4874CB" w:themeColor="accent1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1F07E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tle</w:t>
            </w:r>
          </w:p>
        </w:tc>
        <w:tc>
          <w:tcPr>
            <w:tcW w:w="0" w:type="auto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3950C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atient </w:t>
            </w:r>
            <w:r>
              <w:rPr>
                <w:rFonts w:hint="eastAsia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ection</w:t>
            </w:r>
          </w:p>
        </w:tc>
        <w:tc>
          <w:tcPr>
            <w:tcW w:w="0" w:type="auto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915FA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Index </w:t>
            </w:r>
            <w:r>
              <w:rPr>
                <w:rFonts w:hint="eastAsia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</w:t>
            </w:r>
          </w:p>
        </w:tc>
        <w:tc>
          <w:tcPr>
            <w:tcW w:w="877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5D9B9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Reference </w:t>
            </w:r>
            <w:r>
              <w:rPr>
                <w:rFonts w:hint="eastAsia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ndard</w:t>
            </w:r>
          </w:p>
        </w:tc>
        <w:tc>
          <w:tcPr>
            <w:tcW w:w="0" w:type="auto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B9DBF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low and </w:t>
            </w:r>
            <w:r>
              <w:rPr>
                <w:rFonts w:hint="eastAsia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ing</w:t>
            </w:r>
          </w:p>
        </w:tc>
        <w:tc>
          <w:tcPr>
            <w:tcW w:w="930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291B9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atient </w:t>
            </w:r>
            <w:r>
              <w:rPr>
                <w:rFonts w:hint="eastAsia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ection</w:t>
            </w:r>
          </w:p>
        </w:tc>
        <w:tc>
          <w:tcPr>
            <w:tcW w:w="1107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E6D62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Index </w:t>
            </w:r>
            <w:r>
              <w:rPr>
                <w:rFonts w:hint="eastAsia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</w:t>
            </w:r>
          </w:p>
        </w:tc>
        <w:tc>
          <w:tcPr>
            <w:tcW w:w="839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B0EE6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Reference </w:t>
            </w:r>
            <w:r>
              <w:rPr>
                <w:rFonts w:hint="eastAsia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ndard</w:t>
            </w:r>
          </w:p>
        </w:tc>
        <w:tc>
          <w:tcPr>
            <w:tcW w:w="1151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73488D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Flow and </w:t>
            </w:r>
            <w:r>
              <w:rPr>
                <w:rFonts w:hint="eastAsia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ing</w:t>
            </w:r>
          </w:p>
        </w:tc>
      </w:tr>
      <w:tr w14:paraId="418E4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C32A2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 Large Language Model-Assisted Citation Screening Feasible in a Scoping Review on Nonpharmacological Interventions for Delirium in Patients With Cancer?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C4568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FB6B2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4177C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D12FB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B9140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69BE7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688D7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4FD7CC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0FCA8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86A6A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rge language models for abstract screening in systematic- and scoping reviews: A diagnostic test accuracy study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9C1EA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49FE4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341FF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86C04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57D82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0430C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4BF23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729E23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7A607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F75DD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valuating the efectiveness of large language models in abstract screening: a comparative analysis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E6DFC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89903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FD097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78931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A40C4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D1C8D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82102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2C054D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0D3AE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6C3BB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velopment and evaluation of prompts for a large language model to screen titles and abstracts in a living systematic revie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46A38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64C10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47E80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7ABA1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18A07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B11CA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A1FBE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04CA7E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3A7D1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74B07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sitivity, specificity and avoidable workload of using a large language models for title and abstract screening in systematic reviews and meta-analyses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26078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C3285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CB17B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BC76E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8BEA8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0B197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78F67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290EEF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2C042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4F430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uracy of Large Language Models for Literature Screening in Thoracic Surgery: Diagnostic Study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981FF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4F8AE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F0B71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74A57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012F6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94E63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99B3D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35CADD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7006E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9010E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utomated Literature Screening for Hepatocellular Carcinoma Treatment Through Integration of 3 Large Language Models: Methodological Study 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2F877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D2BBB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3E354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7DBED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76792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51D0A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A604E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26AE96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2F9FC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0CA7E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tAutoScreener: Development and Validation of an Automated Literature Screening Tool in Evidence-Based Medicine Driven by Large Language Models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3440B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AD515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BA0AE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C8F36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520E4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9D0E0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12434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340AB2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2B49D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9A735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utomated Paper Screening for Clinical Reviews Using Large Language Models: Data Analysis Study 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DC66A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DEEC7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42434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56721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E7535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4CA71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4E513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4C37D3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785C2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49D73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sessing the performance of large language models in literature screening for pharmacovigilance: a comparative study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406A4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D433D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80AA7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1424E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0863E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E495C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2F132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5064F9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0842B7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359C4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Enhancing AI for citation screening in literature reviews: Improving accuracy with ensemble models 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59217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E0CD2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D13D3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6750E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8D240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7A66E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2F872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277565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632BC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341DA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valuating GPT Models for Automated Literature Screening in Wastewater-Based Epidemiology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61EDA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EF8AA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C5B61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C65E6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92F80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E11BE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D907E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1C6350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0E858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642C6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T-3.5 Turbo and GPT-4 Turbo in Title and Abstract Screening for Systematic Reviews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0BDD6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0E828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3D008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2B4C3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812CE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35710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BA98C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12420E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6E0DC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49B3C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lidation of large language models (Llama 3 and ChatGPT-4o mini) for title and abstract screening in biomedical systematic reviews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2EAB0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9F335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B0D41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3E771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10EFC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58EDB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4984D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675E99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34655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B2308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formance of a Large Language Model in Screening Citations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DFA52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276E3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F2AFA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A0152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90241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0A5C1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0E0E1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1DD63D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17F59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2E684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 large language models replace humans in systematic reviews? Evaluating GPT-4's efficacy in screening and extracting data from peer-reviewed and grey literature in multiple languages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628DC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5A779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EE1E0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809CE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6538B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ar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B5ED1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A3BFC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65F9F8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76A1A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51AE6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w Well Do ChatGPT and Claude Perform in Study Selection for Systematic Review in Obstetrics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5C459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A8515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572C9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35FA4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C5948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7FCA0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91E1A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08D7E7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1D558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73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F4EB8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eamlining systematic reviews with large language models using prompt engineering and retrieval augmented generation</w:t>
            </w:r>
          </w:p>
        </w:tc>
        <w:tc>
          <w:tcPr>
            <w:tcW w:w="12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26CDC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25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3A025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7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A77A4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6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F6E26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93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E583F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0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D95F8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839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13D9E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1151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34B4C1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</w:tbl>
    <w:p w14:paraId="0769860D">
      <w:pPr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D045F52-0D95-49D1-A0B5-2F9D190D9D5F}"/>
    <w:docVar w:name="KY_MEDREF_VERSION" w:val="3"/>
  </w:docVars>
  <w:rsids>
    <w:rsidRoot w:val="00000000"/>
    <w:rsid w:val="0B8A683F"/>
    <w:rsid w:val="28640213"/>
    <w:rsid w:val="591075D9"/>
    <w:rsid w:val="6DD63351"/>
    <w:rsid w:val="6EB5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06:52:19Z</dcterms:created>
  <dc:creator>Admin</dc:creator>
  <cp:lastModifiedBy>解辰雨</cp:lastModifiedBy>
  <dcterms:modified xsi:type="dcterms:W3CDTF">2026-03-11T06:58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TJmYWQwZTkxODhhZWZjYjNhZWJhODU5NWMyYTgxNzgiLCJ1c2VySWQiOiI0MDMyNjg0MzQifQ==</vt:lpwstr>
  </property>
  <property fmtid="{D5CDD505-2E9C-101B-9397-08002B2CF9AE}" pid="4" name="ICV">
    <vt:lpwstr>85915C26017248E896125F68A258FCEC_12</vt:lpwstr>
  </property>
</Properties>
</file>